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DFC" w:rsidRDefault="002A6DFC" w:rsidP="002A6DF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4. Oligos used in this study</w:t>
      </w:r>
    </w:p>
    <w:tbl>
      <w:tblPr>
        <w:tblW w:w="873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980"/>
        <w:gridCol w:w="6750"/>
      </w:tblGrid>
      <w:tr w:rsidR="002A6DFC">
        <w:trPr>
          <w:trHeight w:val="558"/>
        </w:trPr>
        <w:tc>
          <w:tcPr>
            <w:tcW w:w="1980" w:type="dxa"/>
          </w:tcPr>
          <w:p w:rsidR="002A6DFC" w:rsidRDefault="002A6DFC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6750" w:type="dxa"/>
          </w:tcPr>
          <w:p w:rsidR="002A6DFC" w:rsidRDefault="002A6DFC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ce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4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TTCAGACCCCATTAGCCGTCCACGC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3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CTTAAGAGCGCTGACATAGCGATGATGC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4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TCTAGAGCCATTCGTTAGAATCACAATACA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5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TCCCACGCAATTCAAAGC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TGCTCCCAACAAGCGCTCC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7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GCTACAGTCCTAGTCCCGG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8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CAAATATGCTGACCATCG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9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GTGCGGCCATTGTCAGC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0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ACGAGTGCGGTTCAAGTTT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1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GCGTCCTCAACAAACACC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TAACGCCAGGGTTTTCCCAGTCACGACGGGATCCGTGCGTACAGTGGTGCGGA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7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TGGATGCACGTCTGCCCTGGAGATTGTTGGAGCTCCATCGATGGACAAGTCGT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8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 xml:space="preserve">TGGTGGTTGTTGACCGTGATACAAACTCCTAGCTAGCGTCGCAGTGCTAGCCGTGAC 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9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GAGCGGATAACAATTTCACACAGGAAACAGCGAATTCGCTGAAGGGGGTTAAGAATA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0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CCGGGCCCAGCGCTGACATAGCGAT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1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AATTCCGCAAGATAGACATAA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AGATCTATGCCTTCGAACAGCAC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7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TCTAGACGCAAGATAGACATAA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3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AGATCTATGTCCGCCAAACTCAA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4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AGATCTATGGCCACGGGCAAAACA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5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AGATCTATGGAGAAACTATACCG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TGCGCATCATGGCCAGCCGGAAGAAG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7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TTCTTCCGGCTGGCCATGATGCGCA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8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GGCGCGCCAATGCCTTCGAACAGCAC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9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CTTAATTAACGCAAGATAGACATAA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0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AATTCAGCGCTGACATAGCGATGATGC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1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GATCCCTATGGACAAGTCGTTTTCAACAA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2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CCGGGCCCAGCGCTGACATAGCGATGATGCTT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3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AATTCGCCGCCTCCGCCGCCCTT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4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 xml:space="preserve">CGCATCATGGCCAGCCGGAAG 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5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 xml:space="preserve">CTTCCGGCTGGCCATGATGCG </w:t>
            </w:r>
          </w:p>
        </w:tc>
      </w:tr>
      <w:tr w:rsidR="002A6DFC">
        <w:tblPrEx>
          <w:tblLook w:val="04A0"/>
        </w:tblPrEx>
        <w:trPr>
          <w:trHeight w:val="32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AATTCCTTAATTAAAGACTACAAA</w:t>
            </w:r>
          </w:p>
        </w:tc>
      </w:tr>
      <w:tr w:rsidR="002A6DFC">
        <w:tblPrEx>
          <w:tblLook w:val="04A0"/>
        </w:tblPrEx>
        <w:trPr>
          <w:trHeight w:val="320"/>
        </w:trPr>
        <w:tc>
          <w:tcPr>
            <w:tcW w:w="1980" w:type="dxa"/>
            <w:noWrap/>
            <w:vAlign w:val="bottom"/>
          </w:tcPr>
          <w:p w:rsidR="002A6DFC" w:rsidRDefault="002A6DFC">
            <w:pPr>
              <w:pStyle w:val="Comment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7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AGATCTTCCGCCGCCTCCGCCCTTGTCATCGTCATC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8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TAAGAATGCGGCCGCGCCTGATCGCTGATGGGA</w:t>
            </w:r>
          </w:p>
        </w:tc>
      </w:tr>
      <w:tr w:rsidR="002A6DFC">
        <w:tblPrEx>
          <w:tblLook w:val="04A0"/>
        </w:tblPrEx>
        <w:trPr>
          <w:trHeight w:val="26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86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GGAATTCAAGTTCTTGACTCGCGTT</w:t>
            </w:r>
          </w:p>
        </w:tc>
      </w:tr>
      <w:tr w:rsidR="002A6DFC">
        <w:tblPrEx>
          <w:tblLook w:val="04A0"/>
        </w:tblPrEx>
        <w:trPr>
          <w:trHeight w:val="278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5 tag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g gtc gac ggt atc gat aag ctt gat ata tcg tcg gta caa gct tcc t</w:t>
            </w:r>
          </w:p>
        </w:tc>
      </w:tr>
      <w:tr w:rsidR="002A6DFC">
        <w:tblPrEx>
          <w:tblLook w:val="04A0"/>
        </w:tblPrEx>
        <w:trPr>
          <w:trHeight w:val="32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5 tag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ct ccg cct ccg cct ccg ccg cct ccg ccg tgc atc ctc cgt agc tcc tct a</w:t>
            </w:r>
          </w:p>
        </w:tc>
      </w:tr>
      <w:tr w:rsidR="002A6DFC">
        <w:tblPrEx>
          <w:tblLook w:val="04A0"/>
        </w:tblPrEx>
        <w:trPr>
          <w:trHeight w:val="305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5 tag UTR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GC TAT ACG AAG TTA TGG ATC CGA GCT CGA TGA TTG GAT GTC TAC AAG T</w:t>
            </w:r>
          </w:p>
        </w:tc>
      </w:tr>
      <w:tr w:rsidR="002A6DFC">
        <w:tblPrEx>
          <w:tblLook w:val="04A0"/>
        </w:tblPrEx>
        <w:trPr>
          <w:trHeight w:val="35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5 tag UTR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CC GCG GTG GCG GCC GCT CTA GGA CTA GTG GTG AGA GCG CGA ACG G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6  tag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G GTC GAC GGT ATC GAT AAG CTT GAT ATA TCA ATG AGC TCA CTG TCA T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6 tag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CT CCG CCT CCG CCT CCG CCG CCT CCG CCG AAT TCA TCA ATG TCG CTT C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6 UTR tag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GC TAT ACG AAG TTA TGG ATC CGA GCT CGT TTA AGA GTT CTA TGT AAT CA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6 UTR tag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ACC GCG GTG GCG GCC GCT CTA GAA CTA GTA ACG AAG CGT GGC ATC GAG CT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L INV1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AC CCT TGA GCA CAA GCT 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L INV2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TG GTG CCG TTG ATA CC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ATT seq2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A AGA GCA ACT CGG TCG C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cue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CAGGAAGGCAAAATG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cue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TAGGTGTACTTGGAGC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605 NotI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TA AGC GGC CGC GGC TTG CTC ATG GTC GCT GTC CAC C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6605 Pac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GC CTT AAT TAA GTG CAT CCT CCG TAG CTC CTC TAC CAT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6 KO 5'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TA ACG CCA GGG TTT TCC CAG TCA CGA CGT GTA TGA TTC CAG GTT GG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6 KO 5'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t ttt gtt ccc ttt agt gag ggt taa tta aga agc agg aaa tgg ac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6 KO 3' F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T CCT TCA ATA TCA TCT TCT GTC GAC GGA GAT CTC GAG CAG ACA CT</w:t>
            </w:r>
          </w:p>
        </w:tc>
      </w:tr>
      <w:tr w:rsidR="002A6DFC">
        <w:tblPrEx>
          <w:tblLook w:val="04A0"/>
        </w:tblPrEx>
        <w:trPr>
          <w:trHeight w:val="300"/>
        </w:trPr>
        <w:tc>
          <w:tcPr>
            <w:tcW w:w="1980" w:type="dxa"/>
            <w:noWrap/>
          </w:tcPr>
          <w:p w:rsidR="002A6DFC" w:rsidRDefault="002A6D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6 KO 3' RP</w:t>
            </w:r>
          </w:p>
        </w:tc>
        <w:tc>
          <w:tcPr>
            <w:tcW w:w="6750" w:type="dxa"/>
            <w:noWrap/>
          </w:tcPr>
          <w:p w:rsidR="002A6DFC" w:rsidRDefault="002A6DFC">
            <w:pPr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GCG GAT AAC AAT TTC ACA CAG GAA ACA GCC CTC TAC CTC CAA CAG CC</w:t>
            </w:r>
          </w:p>
        </w:tc>
      </w:tr>
    </w:tbl>
    <w:p w:rsidR="002A6DFC" w:rsidRDefault="002A6DFC" w:rsidP="002A6DFC">
      <w:pPr>
        <w:spacing w:line="480" w:lineRule="auto"/>
        <w:rPr>
          <w:rFonts w:ascii="Times New Roman" w:hAnsi="Times New Roman"/>
          <w:b/>
        </w:rPr>
      </w:pPr>
    </w:p>
    <w:p w:rsidR="004914C4" w:rsidRDefault="002A6DFC"/>
    <w:sectPr w:rsidR="004914C4" w:rsidSect="00DA71D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A6DFC"/>
    <w:rsid w:val="002A6DFC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F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rsid w:val="002A6DFC"/>
  </w:style>
  <w:style w:type="character" w:customStyle="1" w:styleId="CommentTextChar">
    <w:name w:val="Comment Text Char"/>
    <w:basedOn w:val="DefaultParagraphFont"/>
    <w:link w:val="CommentText"/>
    <w:rsid w:val="002A6DFC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9</Characters>
  <Application>Microsoft Macintosh Word</Application>
  <DocSecurity>0</DocSecurity>
  <Lines>17</Lines>
  <Paragraphs>4</Paragraphs>
  <ScaleCrop>false</ScaleCrop>
  <Company>University of Oregon</Company>
  <LinksUpToDate>false</LinksUpToDate>
  <CharactersWithSpaces>2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cp:lastModifiedBy>Zachary Lewis</cp:lastModifiedBy>
  <cp:revision>1</cp:revision>
  <dcterms:created xsi:type="dcterms:W3CDTF">2010-08-18T16:35:00Z</dcterms:created>
  <dcterms:modified xsi:type="dcterms:W3CDTF">2010-08-18T16:35:00Z</dcterms:modified>
</cp:coreProperties>
</file>